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9D4CC" w14:textId="456FB252" w:rsidR="005A6EEA" w:rsidRDefault="004A4F64" w:rsidP="005A6EEA">
      <w:pPr>
        <w:rPr>
          <w:rFonts w:ascii="Times New Roman" w:hAnsi="Times New Roman" w:cs="Times New Roman"/>
          <w:lang w:val="en-US"/>
        </w:rPr>
      </w:pPr>
      <w:r w:rsidRPr="0081097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5A6EEA" w:rsidRPr="00667210">
        <w:rPr>
          <w:rFonts w:ascii="Times New Roman" w:hAnsi="Times New Roman" w:cs="Times New Roman"/>
          <w:b/>
          <w:bCs/>
          <w:lang w:val="en-US"/>
        </w:rPr>
        <w:t>Table S2</w:t>
      </w:r>
      <w:r w:rsidR="00887D3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87D38" w:rsidRPr="00887D38">
        <w:rPr>
          <w:rFonts w:ascii="Times New Roman" w:hAnsi="Times New Roman" w:cs="Times New Roman"/>
          <w:lang w:val="en-US"/>
        </w:rPr>
        <w:t>Tumor FKBP51</w:t>
      </w:r>
      <w:r w:rsidR="00FC1233">
        <w:rPr>
          <w:rFonts w:ascii="Times New Roman" w:hAnsi="Times New Roman" w:cs="Times New Roman"/>
          <w:lang w:val="en-US"/>
        </w:rPr>
        <w:t>-</w:t>
      </w:r>
      <w:r w:rsidR="00887D38" w:rsidRPr="00887D38">
        <w:rPr>
          <w:rFonts w:ascii="Times New Roman" w:hAnsi="Times New Roman" w:cs="Times New Roman"/>
          <w:lang w:val="en-US"/>
        </w:rPr>
        <w:t xml:space="preserve">expression does not affect the composition of TME </w:t>
      </w:r>
      <w:r w:rsidR="00887D38">
        <w:rPr>
          <w:rFonts w:ascii="Times New Roman" w:hAnsi="Times New Roman" w:cs="Times New Roman"/>
          <w:lang w:val="en-US"/>
        </w:rPr>
        <w:t xml:space="preserve">in </w:t>
      </w:r>
      <w:r w:rsidR="00887D38" w:rsidRPr="00887D38">
        <w:rPr>
          <w:rFonts w:ascii="Times New Roman" w:hAnsi="Times New Roman" w:cs="Times New Roman"/>
          <w:lang w:val="en-US"/>
        </w:rPr>
        <w:t>CD163 or HLA-DR</w:t>
      </w:r>
      <w:r w:rsidR="008675F4">
        <w:rPr>
          <w:rFonts w:ascii="Times New Roman" w:hAnsi="Times New Roman" w:cs="Times New Roman"/>
          <w:lang w:val="en-US"/>
        </w:rPr>
        <w:t>-</w:t>
      </w:r>
      <w:r w:rsidR="00887D38" w:rsidRPr="00887D38">
        <w:rPr>
          <w:rFonts w:ascii="Times New Roman" w:hAnsi="Times New Roman" w:cs="Times New Roman"/>
          <w:lang w:val="en-US"/>
        </w:rPr>
        <w:t>TAM</w:t>
      </w:r>
      <w:r w:rsidR="00887D38">
        <w:rPr>
          <w:rFonts w:ascii="Times New Roman" w:hAnsi="Times New Roman" w:cs="Times New Roman"/>
          <w:lang w:val="en-US"/>
        </w:rPr>
        <w:t xml:space="preserve">s </w:t>
      </w:r>
      <w:r w:rsidR="00887D38" w:rsidRPr="00887D38">
        <w:rPr>
          <w:rFonts w:ascii="Times New Roman" w:hAnsi="Times New Roman" w:cs="Times New Roman"/>
          <w:lang w:val="en-US"/>
        </w:rPr>
        <w:t xml:space="preserve">nor does it </w:t>
      </w:r>
      <w:r w:rsidR="00887D38">
        <w:rPr>
          <w:rFonts w:ascii="Times New Roman" w:hAnsi="Times New Roman" w:cs="Times New Roman"/>
          <w:lang w:val="en-US"/>
        </w:rPr>
        <w:t>influence</w:t>
      </w:r>
      <w:r w:rsidR="00887D38" w:rsidRPr="00887D38">
        <w:rPr>
          <w:rFonts w:ascii="Times New Roman" w:hAnsi="Times New Roman" w:cs="Times New Roman"/>
          <w:lang w:val="en-US"/>
        </w:rPr>
        <w:t xml:space="preserve"> tumor HLA-DR expression.</w:t>
      </w:r>
      <w:r w:rsidR="00AC4084" w:rsidRPr="00AC4084">
        <w:rPr>
          <w:rFonts w:ascii="Times New Roman" w:hAnsi="Times New Roman" w:cs="Times New Roman"/>
          <w:lang w:val="en-US"/>
        </w:rPr>
        <w:t xml:space="preserve"> </w:t>
      </w:r>
      <w:r w:rsidR="00AC4084" w:rsidRPr="00D866E0">
        <w:rPr>
          <w:rFonts w:ascii="Times New Roman" w:hAnsi="Times New Roman" w:cs="Times New Roman"/>
          <w:lang w:val="en-US"/>
        </w:rPr>
        <w:t>Pearson r coefficient and p values are indicated for each variable.</w:t>
      </w:r>
    </w:p>
    <w:p w14:paraId="5B35993C" w14:textId="77777777" w:rsidR="005A6EEA" w:rsidRPr="005864D4" w:rsidRDefault="005A6EEA" w:rsidP="005A6EEA">
      <w:pPr>
        <w:rPr>
          <w:rFonts w:ascii="Times New Roman" w:hAnsi="Times New Roman" w:cs="Times New Roman"/>
          <w:lang w:val="en-US"/>
        </w:rPr>
      </w:pPr>
    </w:p>
    <w:tbl>
      <w:tblPr>
        <w:tblW w:w="4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580"/>
        <w:gridCol w:w="1300"/>
      </w:tblGrid>
      <w:tr w:rsidR="005A6EEA" w:rsidRPr="00690A58" w14:paraId="21A7A5CF" w14:textId="77777777" w:rsidTr="00591B70">
        <w:trPr>
          <w:trHeight w:val="360"/>
        </w:trPr>
        <w:tc>
          <w:tcPr>
            <w:tcW w:w="18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324467D7" w14:textId="77777777" w:rsidR="005A6EEA" w:rsidRPr="00690A58" w:rsidRDefault="005A6EEA" w:rsidP="00591B7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it-IT"/>
              </w:rPr>
            </w:pPr>
            <w:r w:rsidRPr="00690A58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it-IT"/>
              </w:rPr>
              <w:t>TME-</w:t>
            </w:r>
            <w:proofErr w:type="spellStart"/>
            <w:r w:rsidRPr="00690A58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it-IT"/>
              </w:rPr>
              <w:t>TAMs</w:t>
            </w:r>
            <w:proofErr w:type="spellEnd"/>
          </w:p>
        </w:tc>
        <w:tc>
          <w:tcPr>
            <w:tcW w:w="1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0550832B" w14:textId="77777777" w:rsidR="005A6EEA" w:rsidRPr="00690A58" w:rsidRDefault="005A6EEA" w:rsidP="00591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it-IT"/>
              </w:rPr>
            </w:pPr>
            <w:r w:rsidRPr="00690A58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it-IT"/>
              </w:rPr>
              <w:t>Pearson r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7CC4B6D9" w14:textId="77777777" w:rsidR="005A6EEA" w:rsidRPr="00690A58" w:rsidRDefault="005A6EEA" w:rsidP="00591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it-IT"/>
              </w:rPr>
            </w:pPr>
            <w:r w:rsidRPr="00690A58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it-IT"/>
              </w:rPr>
              <w:t>p</w:t>
            </w:r>
          </w:p>
        </w:tc>
      </w:tr>
      <w:tr w:rsidR="005A6EEA" w:rsidRPr="00690A58" w14:paraId="6CF6CD71" w14:textId="77777777" w:rsidTr="00591B70">
        <w:trPr>
          <w:trHeight w:val="360"/>
        </w:trPr>
        <w:tc>
          <w:tcPr>
            <w:tcW w:w="18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44FF85" w14:textId="77777777" w:rsidR="005A6EEA" w:rsidRPr="00690A58" w:rsidRDefault="005A6EEA" w:rsidP="00591B7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0A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D163</w:t>
            </w:r>
          </w:p>
        </w:tc>
        <w:tc>
          <w:tcPr>
            <w:tcW w:w="1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0B5A98" w14:textId="77777777" w:rsidR="005A6EEA" w:rsidRPr="00690A58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0A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1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69F6BC9" w14:textId="77777777" w:rsidR="005A6EEA" w:rsidRPr="00690A58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0A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27</w:t>
            </w:r>
          </w:p>
        </w:tc>
      </w:tr>
      <w:tr w:rsidR="005A6EEA" w:rsidRPr="00690A58" w14:paraId="452586E8" w14:textId="77777777" w:rsidTr="00591B70">
        <w:trPr>
          <w:trHeight w:val="360"/>
        </w:trPr>
        <w:tc>
          <w:tcPr>
            <w:tcW w:w="18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345692" w14:textId="77777777" w:rsidR="005A6EEA" w:rsidRPr="00690A58" w:rsidRDefault="005A6EEA" w:rsidP="00591B7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0A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LA-DR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%)</w:t>
            </w:r>
          </w:p>
        </w:tc>
        <w:tc>
          <w:tcPr>
            <w:tcW w:w="1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E9F5E2" w14:textId="77777777" w:rsidR="005A6EEA" w:rsidRPr="00690A58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0A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1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F8AA695" w14:textId="77777777" w:rsidR="005A6EEA" w:rsidRPr="00690A58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0A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3</w:t>
            </w:r>
          </w:p>
        </w:tc>
      </w:tr>
      <w:tr w:rsidR="005A6EEA" w:rsidRPr="00690A58" w14:paraId="2B8A200B" w14:textId="77777777" w:rsidTr="00591B70">
        <w:trPr>
          <w:trHeight w:val="360"/>
        </w:trPr>
        <w:tc>
          <w:tcPr>
            <w:tcW w:w="18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4BB557E2" w14:textId="77777777" w:rsidR="005A6EEA" w:rsidRPr="00690A58" w:rsidRDefault="005A6EEA" w:rsidP="00591B7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0A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LA-DR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MFI)</w:t>
            </w:r>
          </w:p>
        </w:tc>
        <w:tc>
          <w:tcPr>
            <w:tcW w:w="1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06F95EA2" w14:textId="77777777" w:rsidR="005A6EEA" w:rsidRPr="00690A58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1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27B0250D" w14:textId="77777777" w:rsidR="005A6EEA" w:rsidRPr="00690A58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28</w:t>
            </w:r>
          </w:p>
        </w:tc>
      </w:tr>
      <w:tr w:rsidR="005A6EEA" w:rsidRPr="00690A58" w14:paraId="116CE9C0" w14:textId="77777777" w:rsidTr="00591B70">
        <w:trPr>
          <w:trHeight w:val="360"/>
        </w:trPr>
        <w:tc>
          <w:tcPr>
            <w:tcW w:w="18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FC01F0" w14:textId="77777777" w:rsidR="005A6EEA" w:rsidRPr="00690A58" w:rsidRDefault="005A6EEA" w:rsidP="00591B7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0A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D80</w:t>
            </w:r>
          </w:p>
        </w:tc>
        <w:tc>
          <w:tcPr>
            <w:tcW w:w="1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E33A05" w14:textId="77777777" w:rsidR="005A6EEA" w:rsidRPr="00690A58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0A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1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A357F9A" w14:textId="77777777" w:rsidR="005A6EEA" w:rsidRPr="00690A58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0A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49</w:t>
            </w:r>
          </w:p>
        </w:tc>
      </w:tr>
    </w:tbl>
    <w:p w14:paraId="1A502413" w14:textId="77777777" w:rsidR="005A6EEA" w:rsidRDefault="005A6EEA" w:rsidP="005A6EEA"/>
    <w:tbl>
      <w:tblPr>
        <w:tblW w:w="4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580"/>
        <w:gridCol w:w="1300"/>
      </w:tblGrid>
      <w:tr w:rsidR="005A6EEA" w:rsidRPr="00690A58" w14:paraId="3127F0FB" w14:textId="77777777" w:rsidTr="00591B70">
        <w:trPr>
          <w:trHeight w:val="360"/>
        </w:trPr>
        <w:tc>
          <w:tcPr>
            <w:tcW w:w="18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0F849EA8" w14:textId="77777777" w:rsidR="005A6EEA" w:rsidRPr="00690A58" w:rsidRDefault="005A6EEA" w:rsidP="00591B7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it-IT"/>
              </w:rPr>
            </w:pPr>
            <w:r w:rsidRPr="005864D4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it-IT"/>
              </w:rPr>
              <w:t>TUMOR</w:t>
            </w:r>
          </w:p>
        </w:tc>
        <w:tc>
          <w:tcPr>
            <w:tcW w:w="1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6DC75DE2" w14:textId="77777777" w:rsidR="005A6EEA" w:rsidRPr="00690A58" w:rsidRDefault="005A6EEA" w:rsidP="00591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it-IT"/>
              </w:rPr>
            </w:pPr>
            <w:r w:rsidRPr="00690A58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it-IT"/>
              </w:rPr>
              <w:t>Pearson r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1469928D" w14:textId="77777777" w:rsidR="005A6EEA" w:rsidRPr="00690A58" w:rsidRDefault="005A6EEA" w:rsidP="00591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it-IT"/>
              </w:rPr>
            </w:pPr>
            <w:r w:rsidRPr="00690A58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it-IT"/>
              </w:rPr>
              <w:t>p</w:t>
            </w:r>
          </w:p>
        </w:tc>
      </w:tr>
      <w:tr w:rsidR="005A6EEA" w:rsidRPr="00690A58" w14:paraId="4DCDC18A" w14:textId="77777777" w:rsidTr="00591B70">
        <w:trPr>
          <w:trHeight w:val="360"/>
        </w:trPr>
        <w:tc>
          <w:tcPr>
            <w:tcW w:w="18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F259E3" w14:textId="77777777" w:rsidR="005A6EEA" w:rsidRPr="00690A58" w:rsidRDefault="005A6EEA" w:rsidP="00591B7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F1CB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LA-DR</w:t>
            </w:r>
          </w:p>
        </w:tc>
        <w:tc>
          <w:tcPr>
            <w:tcW w:w="1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6F5D6B" w14:textId="77777777" w:rsidR="005A6EEA" w:rsidRPr="00690A58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F1CB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2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F5F8067" w14:textId="77777777" w:rsidR="005A6EEA" w:rsidRPr="00690A58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F1CB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9</w:t>
            </w:r>
          </w:p>
        </w:tc>
      </w:tr>
    </w:tbl>
    <w:p w14:paraId="01FCBDA3" w14:textId="77777777" w:rsidR="005A6EEA" w:rsidRDefault="005A6EEA" w:rsidP="005A6EEA"/>
    <w:p w14:paraId="5F33266A" w14:textId="77777777" w:rsidR="00887D38" w:rsidRDefault="00887D38" w:rsidP="005A6EEA"/>
    <w:p w14:paraId="5803BC81" w14:textId="77777777" w:rsidR="005A6EEA" w:rsidRDefault="005A6EEA" w:rsidP="005A6EEA"/>
    <w:sectPr w:rsidR="005A6E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C0"/>
    <w:rsid w:val="000047AD"/>
    <w:rsid w:val="00060E58"/>
    <w:rsid w:val="000C3DBC"/>
    <w:rsid w:val="000C7D4F"/>
    <w:rsid w:val="000E4BC0"/>
    <w:rsid w:val="00150F4E"/>
    <w:rsid w:val="00167B58"/>
    <w:rsid w:val="0022550B"/>
    <w:rsid w:val="002E20D0"/>
    <w:rsid w:val="00313760"/>
    <w:rsid w:val="00317F7B"/>
    <w:rsid w:val="003E1230"/>
    <w:rsid w:val="00410C28"/>
    <w:rsid w:val="00412425"/>
    <w:rsid w:val="00430704"/>
    <w:rsid w:val="0044040F"/>
    <w:rsid w:val="004467F2"/>
    <w:rsid w:val="0046500F"/>
    <w:rsid w:val="004941C3"/>
    <w:rsid w:val="004A4F64"/>
    <w:rsid w:val="004C1AAB"/>
    <w:rsid w:val="00524720"/>
    <w:rsid w:val="005450C4"/>
    <w:rsid w:val="00545C77"/>
    <w:rsid w:val="005A6EEA"/>
    <w:rsid w:val="00655C4F"/>
    <w:rsid w:val="00732F03"/>
    <w:rsid w:val="00772573"/>
    <w:rsid w:val="007E248E"/>
    <w:rsid w:val="007E3010"/>
    <w:rsid w:val="008675F4"/>
    <w:rsid w:val="00887D38"/>
    <w:rsid w:val="008C45F5"/>
    <w:rsid w:val="00943365"/>
    <w:rsid w:val="00A40413"/>
    <w:rsid w:val="00A60A63"/>
    <w:rsid w:val="00A65A39"/>
    <w:rsid w:val="00A81B09"/>
    <w:rsid w:val="00AC4084"/>
    <w:rsid w:val="00AE68BE"/>
    <w:rsid w:val="00B22774"/>
    <w:rsid w:val="00BA1DB9"/>
    <w:rsid w:val="00BB4196"/>
    <w:rsid w:val="00BC129D"/>
    <w:rsid w:val="00BC5220"/>
    <w:rsid w:val="00BE4A39"/>
    <w:rsid w:val="00C16CCA"/>
    <w:rsid w:val="00C50EDC"/>
    <w:rsid w:val="00C96878"/>
    <w:rsid w:val="00D11AB3"/>
    <w:rsid w:val="00D25B72"/>
    <w:rsid w:val="00D90FA7"/>
    <w:rsid w:val="00E02482"/>
    <w:rsid w:val="00E05477"/>
    <w:rsid w:val="00F45AC5"/>
    <w:rsid w:val="00FC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90F246"/>
  <w15:chartTrackingRefBased/>
  <w15:docId w15:val="{F1DE402A-CD0B-6241-9566-7147FE7C2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E4BC0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2-colore1">
    <w:name w:val="Grid Table 2 Accent 1"/>
    <w:basedOn w:val="Tabellanormale"/>
    <w:uiPriority w:val="47"/>
    <w:rsid w:val="000047AD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semplice4">
    <w:name w:val="Plain Table 4"/>
    <w:basedOn w:val="Tabellanormale"/>
    <w:uiPriority w:val="44"/>
    <w:rsid w:val="00545C7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8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IAMMETTA ROMANO</dc:creator>
  <cp:keywords/>
  <dc:description/>
  <cp:lastModifiedBy>MARIA FIAMMETTA ROMANO</cp:lastModifiedBy>
  <cp:revision>4</cp:revision>
  <dcterms:created xsi:type="dcterms:W3CDTF">2024-04-17T13:26:00Z</dcterms:created>
  <dcterms:modified xsi:type="dcterms:W3CDTF">2024-04-17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07-03T14:38:13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ead973e0-fb7e-439a-b821-9a5ab61d7129</vt:lpwstr>
  </property>
  <property fmtid="{D5CDD505-2E9C-101B-9397-08002B2CF9AE}" pid="8" name="MSIP_Label_2ad0b24d-6422-44b0-b3de-abb3a9e8c81a_ContentBits">
    <vt:lpwstr>0</vt:lpwstr>
  </property>
</Properties>
</file>